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5E7" w:rsidRPr="00C775E7" w:rsidRDefault="00C775E7" w:rsidP="00162ED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775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dditional</w:t>
      </w:r>
      <w:proofErr w:type="spellEnd"/>
      <w:r w:rsidRPr="00C775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i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bookmarkStart w:id="0" w:name="_GoBack"/>
      <w:bookmarkEnd w:id="0"/>
    </w:p>
    <w:p w:rsidR="00297D32" w:rsidRPr="00297D32" w:rsidRDefault="00297D32" w:rsidP="00162ED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97D32">
        <w:rPr>
          <w:rFonts w:ascii="Times New Roman" w:hAnsi="Times New Roman" w:cs="Times New Roman"/>
          <w:b/>
          <w:sz w:val="24"/>
          <w:szCs w:val="24"/>
          <w:lang w:val="en-GB"/>
        </w:rPr>
        <w:t>Citation network</w:t>
      </w:r>
    </w:p>
    <w:p w:rsidR="00162EDA" w:rsidRPr="00297D32" w:rsidRDefault="00162EDA" w:rsidP="00162ED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7D32">
        <w:rPr>
          <w:rFonts w:ascii="Times New Roman" w:hAnsi="Times New Roman" w:cs="Times New Roman"/>
          <w:sz w:val="24"/>
          <w:szCs w:val="24"/>
          <w:lang w:val="en-GB"/>
        </w:rPr>
        <w:t>method used to evaluate the citation network and create the map based on Zotero</w:t>
      </w:r>
      <w:r w:rsidR="00691BC9" w:rsidRPr="00297D32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:rsidR="00162EDA" w:rsidRPr="00297D32" w:rsidRDefault="00162EDA" w:rsidP="00162ED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62EDA" w:rsidRPr="00297D32" w:rsidRDefault="00434936" w:rsidP="00162EDA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hyperlink r:id="rId7" w:history="1">
        <w:r w:rsidR="00162EDA" w:rsidRPr="00297D3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forums.zotero.org/discussion/78671/citation-mapping-network-map-of-zotero-library</w:t>
        </w:r>
      </w:hyperlink>
    </w:p>
    <w:p w:rsidR="00162EDA" w:rsidRPr="00297D32" w:rsidRDefault="00162EDA" w:rsidP="00162EDA">
      <w:pPr>
        <w:pStyle w:val="Paragraphedeliste"/>
        <w:rPr>
          <w:rFonts w:ascii="Times New Roman" w:hAnsi="Times New Roman" w:cs="Times New Roman"/>
          <w:sz w:val="24"/>
          <w:szCs w:val="24"/>
          <w:lang w:val="en-GB"/>
        </w:rPr>
      </w:pPr>
    </w:p>
    <w:p w:rsidR="00162EDA" w:rsidRPr="00297D32" w:rsidRDefault="00434936" w:rsidP="00162EDA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hyperlink r:id="rId8" w:history="1">
        <w:r w:rsidR="00162EDA" w:rsidRPr="00297D3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github.com/jaks6/citation_map</w:t>
        </w:r>
      </w:hyperlink>
    </w:p>
    <w:p w:rsidR="00162EDA" w:rsidRPr="00297D32" w:rsidRDefault="00162EDA" w:rsidP="00162ED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62EDA" w:rsidRPr="00297D32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936" w:rsidRDefault="00434936" w:rsidP="00297D32">
      <w:pPr>
        <w:spacing w:after="0" w:line="240" w:lineRule="auto"/>
      </w:pPr>
      <w:r>
        <w:separator/>
      </w:r>
    </w:p>
  </w:endnote>
  <w:endnote w:type="continuationSeparator" w:id="0">
    <w:p w:rsidR="00434936" w:rsidRDefault="00434936" w:rsidP="00297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098465"/>
      <w:docPartObj>
        <w:docPartGallery w:val="Page Numbers (Bottom of Page)"/>
        <w:docPartUnique/>
      </w:docPartObj>
    </w:sdtPr>
    <w:sdtEndPr/>
    <w:sdtContent>
      <w:p w:rsidR="00297D32" w:rsidRDefault="00297D32">
        <w:pPr>
          <w:pStyle w:val="Pieddepage"/>
          <w:jc w:val="right"/>
        </w:pPr>
        <w:r w:rsidRPr="00297D3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97D3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97D3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97D32">
          <w:rPr>
            <w:rFonts w:ascii="Times New Roman" w:hAnsi="Times New Roman" w:cs="Times New Roman"/>
            <w:sz w:val="24"/>
            <w:szCs w:val="24"/>
          </w:rPr>
          <w:t>2</w:t>
        </w:r>
        <w:r w:rsidRPr="00297D3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97D32" w:rsidRDefault="00297D3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936" w:rsidRDefault="00434936" w:rsidP="00297D32">
      <w:pPr>
        <w:spacing w:after="0" w:line="240" w:lineRule="auto"/>
      </w:pPr>
      <w:r>
        <w:separator/>
      </w:r>
    </w:p>
  </w:footnote>
  <w:footnote w:type="continuationSeparator" w:id="0">
    <w:p w:rsidR="00434936" w:rsidRDefault="00434936" w:rsidP="00297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7D32" w:rsidRPr="00297D32" w:rsidRDefault="00297D32">
    <w:pPr>
      <w:pStyle w:val="En-tte"/>
      <w:rPr>
        <w:lang w:val="en-GB"/>
      </w:rPr>
    </w:pPr>
    <w:r w:rsidRPr="00297D32">
      <w:rPr>
        <w:lang w:val="en-GB"/>
      </w:rPr>
      <w:t>CHRONIC LOW BACK PAIN AND S</w:t>
    </w:r>
    <w:r>
      <w:rPr>
        <w:lang w:val="en-GB"/>
      </w:rPr>
      <w:t xml:space="preserve">OCIAL FACTOR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D0F20"/>
    <w:multiLevelType w:val="hybridMultilevel"/>
    <w:tmpl w:val="DB6C3E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A2"/>
    <w:rsid w:val="00162EDA"/>
    <w:rsid w:val="00227504"/>
    <w:rsid w:val="00297D32"/>
    <w:rsid w:val="00434936"/>
    <w:rsid w:val="004B4EA2"/>
    <w:rsid w:val="00532583"/>
    <w:rsid w:val="00582C11"/>
    <w:rsid w:val="005D5C2B"/>
    <w:rsid w:val="00676131"/>
    <w:rsid w:val="00691BC9"/>
    <w:rsid w:val="008C0DFE"/>
    <w:rsid w:val="00AA2269"/>
    <w:rsid w:val="00BD08D1"/>
    <w:rsid w:val="00C15193"/>
    <w:rsid w:val="00C775E7"/>
    <w:rsid w:val="00DA3F87"/>
    <w:rsid w:val="00E5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193EA"/>
  <w15:chartTrackingRefBased/>
  <w15:docId w15:val="{F8684418-564F-4C04-9634-87F89B12A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4B4E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B4EA2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B4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ocdata">
    <w:name w:val="docdata"/>
    <w:aliases w:val="docy,v5,11803,bqiaagaaecqeaaagyaqaaaoclqaabzataaaaaaaaaaaaaaaaaaaaaaaaaaaaaaaaaaaaaaaaaaaaaaaaaaaaaaaaaaaaaaaaaaaaaaaaaaaaaaaaaaaaaaaaaaaaaaaaaaaaaaaaaaaaaaaaaaaaaaaaaaaaaaaaaaaaaaaaaaaaaaaaaaaaaaaaaaaaaaaaaaaaaaaaaaaaaaaaaaaaaaaaaaaaaaaaaaaaaaa"/>
    <w:basedOn w:val="Normal"/>
    <w:rsid w:val="00AA22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532583"/>
    <w:rPr>
      <w:b/>
      <w:bCs/>
    </w:rPr>
  </w:style>
  <w:style w:type="character" w:styleId="Lienhypertexte">
    <w:name w:val="Hyperlink"/>
    <w:basedOn w:val="Policepardfaut"/>
    <w:uiPriority w:val="99"/>
    <w:unhideWhenUsed/>
    <w:rsid w:val="005D5C2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62EDA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162ED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97D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7D32"/>
  </w:style>
  <w:style w:type="paragraph" w:styleId="Pieddepage">
    <w:name w:val="footer"/>
    <w:basedOn w:val="Normal"/>
    <w:link w:val="PieddepageCar"/>
    <w:uiPriority w:val="99"/>
    <w:unhideWhenUsed/>
    <w:rsid w:val="00297D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7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6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jaks6/citation_ma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orums.zotero.org/discussion/78671/citation-mapping-network-map-of-zotero-library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</dc:creator>
  <cp:keywords/>
  <dc:description/>
  <cp:lastModifiedBy>YVAN</cp:lastModifiedBy>
  <cp:revision>10</cp:revision>
  <dcterms:created xsi:type="dcterms:W3CDTF">2024-05-29T13:04:00Z</dcterms:created>
  <dcterms:modified xsi:type="dcterms:W3CDTF">2024-12-17T15:04:00Z</dcterms:modified>
</cp:coreProperties>
</file>